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41F" w:rsidRPr="00A1341F" w:rsidRDefault="00A1341F" w:rsidP="00A1341F">
      <w:pPr>
        <w:pBdr>
          <w:bottom w:val="single" w:sz="8" w:space="4" w:color="4F81BD"/>
        </w:pBdr>
        <w:spacing w:after="300" w:line="240" w:lineRule="auto"/>
        <w:contextualSpacing/>
        <w:rPr>
          <w:rFonts w:eastAsia="Times New Roman" w:cs="Times New Roman"/>
          <w:b/>
          <w:spacing w:val="5"/>
          <w:kern w:val="28"/>
          <w:sz w:val="28"/>
          <w:szCs w:val="52"/>
          <w:lang w:eastAsia="zh-CN"/>
        </w:rPr>
      </w:pPr>
      <w:r w:rsidRPr="00A1341F">
        <w:rPr>
          <w:rFonts w:eastAsia="Times New Roman" w:cs="Times New Roman"/>
          <w:b/>
          <w:spacing w:val="5"/>
          <w:kern w:val="28"/>
          <w:sz w:val="28"/>
          <w:szCs w:val="52"/>
          <w:lang w:eastAsia="zh-CN"/>
        </w:rPr>
        <w:t>Interview Guide</w:t>
      </w:r>
    </w:p>
    <w:p w:rsidR="00A1341F" w:rsidRPr="00A1341F" w:rsidRDefault="00A04458" w:rsidP="00A1341F">
      <w:pPr>
        <w:keepNext/>
        <w:keepLines/>
        <w:spacing w:before="480" w:after="0" w:line="240" w:lineRule="auto"/>
        <w:outlineLvl w:val="0"/>
        <w:rPr>
          <w:rFonts w:eastAsia="Times New Roman" w:cs="Times New Roman"/>
          <w:b/>
          <w:bCs/>
          <w:szCs w:val="28"/>
          <w:lang w:eastAsia="zh-CN"/>
        </w:rPr>
      </w:pPr>
      <w:r w:rsidRPr="00A1341F">
        <w:rPr>
          <w:rFonts w:eastAsia="Times New Roman" w:cs="Times New Roman"/>
          <w:b/>
          <w:bCs/>
          <w:szCs w:val="28"/>
          <w:lang w:eastAsia="zh-CN"/>
        </w:rPr>
        <w:t>Interviews</w:t>
      </w:r>
      <w:r w:rsidR="00A1341F" w:rsidRPr="00A1341F">
        <w:rPr>
          <w:rFonts w:eastAsia="Times New Roman" w:cs="Times New Roman"/>
          <w:b/>
          <w:bCs/>
          <w:szCs w:val="28"/>
          <w:lang w:eastAsia="zh-CN"/>
        </w:rPr>
        <w:t xml:space="preserve"> - Complementary therapists</w:t>
      </w:r>
    </w:p>
    <w:p w:rsidR="00A1341F" w:rsidRPr="00A1341F" w:rsidRDefault="00A1341F" w:rsidP="00A1341F">
      <w:pPr>
        <w:keepNext/>
        <w:keepLines/>
        <w:spacing w:before="480" w:after="0" w:line="240" w:lineRule="auto"/>
        <w:outlineLvl w:val="0"/>
        <w:rPr>
          <w:rFonts w:eastAsia="Times New Roman" w:cs="Times New Roman"/>
          <w:b/>
          <w:bCs/>
          <w:szCs w:val="28"/>
          <w:lang w:eastAsia="zh-CN"/>
        </w:rPr>
      </w:pPr>
    </w:p>
    <w:p w:rsidR="00A1341F" w:rsidRPr="00A1341F" w:rsidRDefault="00A1341F" w:rsidP="00A1341F">
      <w:pPr>
        <w:numPr>
          <w:ilvl w:val="0"/>
          <w:numId w:val="11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>How did you experience the therapy today?</w:t>
      </w:r>
    </w:p>
    <w:p w:rsidR="00A1341F" w:rsidRPr="00A1341F" w:rsidRDefault="00A1341F" w:rsidP="00A1341F">
      <w:pPr>
        <w:numPr>
          <w:ilvl w:val="0"/>
          <w:numId w:val="10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>Different – as usual</w:t>
      </w:r>
    </w:p>
    <w:p w:rsidR="00A1341F" w:rsidRPr="00A1341F" w:rsidRDefault="00A1341F" w:rsidP="00A1341F">
      <w:pPr>
        <w:numPr>
          <w:ilvl w:val="0"/>
          <w:numId w:val="10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>How did the observer’s presence affect the consultations?</w:t>
      </w:r>
    </w:p>
    <w:p w:rsidR="00A1341F" w:rsidRPr="00A1341F" w:rsidRDefault="00A1341F" w:rsidP="00A1341F">
      <w:pPr>
        <w:spacing w:after="0" w:line="240" w:lineRule="auto"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 xml:space="preserve">      </w:t>
      </w:r>
    </w:p>
    <w:p w:rsidR="00A1341F" w:rsidRPr="00A1341F" w:rsidRDefault="00A1341F" w:rsidP="00A1341F">
      <w:pPr>
        <w:numPr>
          <w:ilvl w:val="0"/>
          <w:numId w:val="11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>Differences and similarities between the first consultation and later consultations?</w:t>
      </w:r>
    </w:p>
    <w:p w:rsidR="00A1341F" w:rsidRPr="00A1341F" w:rsidRDefault="00A1341F" w:rsidP="00A1341F">
      <w:pPr>
        <w:spacing w:after="0" w:line="240" w:lineRule="auto"/>
        <w:ind w:left="720"/>
        <w:contextualSpacing/>
        <w:rPr>
          <w:rFonts w:eastAsia="Calibri" w:cs="Times New Roman"/>
          <w:szCs w:val="24"/>
          <w:lang w:eastAsia="zh-CN"/>
        </w:rPr>
      </w:pPr>
    </w:p>
    <w:p w:rsidR="00A1341F" w:rsidRPr="00A1341F" w:rsidRDefault="00A1341F" w:rsidP="00A1341F">
      <w:pPr>
        <w:numPr>
          <w:ilvl w:val="0"/>
          <w:numId w:val="11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 xml:space="preserve">What are the most common patient complaints? </w:t>
      </w:r>
    </w:p>
    <w:p w:rsidR="00A1341F" w:rsidRPr="00A1341F" w:rsidRDefault="00A1341F" w:rsidP="00A1341F">
      <w:pPr>
        <w:spacing w:after="0" w:line="240" w:lineRule="auto"/>
        <w:rPr>
          <w:rFonts w:eastAsia="Calibri" w:cs="Times New Roman"/>
          <w:szCs w:val="24"/>
          <w:lang w:eastAsia="zh-CN"/>
        </w:rPr>
      </w:pPr>
    </w:p>
    <w:p w:rsidR="00A1341F" w:rsidRPr="00A1341F" w:rsidRDefault="00A04458" w:rsidP="00A1341F">
      <w:pPr>
        <w:numPr>
          <w:ilvl w:val="0"/>
          <w:numId w:val="11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>
        <w:rPr>
          <w:rFonts w:eastAsia="Calibri" w:cs="Times New Roman"/>
          <w:szCs w:val="24"/>
          <w:lang w:eastAsia="zh-CN"/>
        </w:rPr>
        <w:t xml:space="preserve">What characterizes </w:t>
      </w:r>
      <w:r w:rsidR="00A1341F" w:rsidRPr="00A1341F">
        <w:rPr>
          <w:rFonts w:eastAsia="Calibri" w:cs="Times New Roman"/>
          <w:szCs w:val="24"/>
          <w:lang w:eastAsia="zh-CN"/>
        </w:rPr>
        <w:t>good consultation</w:t>
      </w:r>
      <w:r>
        <w:rPr>
          <w:rFonts w:eastAsia="Calibri" w:cs="Times New Roman"/>
          <w:szCs w:val="24"/>
          <w:lang w:eastAsia="zh-CN"/>
        </w:rPr>
        <w:t>s</w:t>
      </w:r>
      <w:r w:rsidR="00A1341F" w:rsidRPr="00A1341F">
        <w:rPr>
          <w:rFonts w:eastAsia="Calibri" w:cs="Times New Roman"/>
          <w:szCs w:val="24"/>
          <w:lang w:eastAsia="zh-CN"/>
        </w:rPr>
        <w:t>? State some examples from today’s consultations, if possible.</w:t>
      </w:r>
    </w:p>
    <w:p w:rsidR="00A1341F" w:rsidRPr="00A1341F" w:rsidRDefault="00A1341F" w:rsidP="00A1341F">
      <w:pPr>
        <w:spacing w:after="0" w:line="240" w:lineRule="auto"/>
        <w:ind w:left="1080"/>
        <w:contextualSpacing/>
        <w:rPr>
          <w:rFonts w:eastAsia="Calibri" w:cs="Times New Roman"/>
          <w:szCs w:val="24"/>
          <w:lang w:eastAsia="zh-CN"/>
        </w:rPr>
      </w:pPr>
    </w:p>
    <w:p w:rsidR="00A1341F" w:rsidRPr="00A1341F" w:rsidRDefault="00A1341F" w:rsidP="00A1341F">
      <w:pPr>
        <w:numPr>
          <w:ilvl w:val="0"/>
          <w:numId w:val="11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>Which competence is the most important for a therapist?</w:t>
      </w:r>
    </w:p>
    <w:p w:rsidR="00A1341F" w:rsidRPr="009D2C2C" w:rsidRDefault="00A1341F" w:rsidP="009D2C2C">
      <w:pPr>
        <w:pStyle w:val="ListParagraph"/>
        <w:numPr>
          <w:ilvl w:val="0"/>
          <w:numId w:val="15"/>
        </w:numPr>
        <w:spacing w:after="0" w:line="240" w:lineRule="auto"/>
        <w:rPr>
          <w:rFonts w:eastAsia="Calibri" w:cs="Times New Roman"/>
          <w:szCs w:val="24"/>
          <w:lang w:eastAsia="zh-CN"/>
        </w:rPr>
      </w:pPr>
      <w:r w:rsidRPr="009D2C2C">
        <w:rPr>
          <w:rFonts w:eastAsia="Calibri" w:cs="Times New Roman"/>
          <w:szCs w:val="24"/>
          <w:lang w:eastAsia="zh-CN"/>
        </w:rPr>
        <w:t>Diagnostic, technical?</w:t>
      </w:r>
      <w:r w:rsidR="009D2C2C" w:rsidRPr="009D2C2C">
        <w:rPr>
          <w:rFonts w:eastAsia="Calibri" w:cs="Times New Roman"/>
          <w:szCs w:val="24"/>
          <w:lang w:eastAsia="zh-CN"/>
        </w:rPr>
        <w:t xml:space="preserve"> b) </w:t>
      </w:r>
      <w:r w:rsidRPr="009D2C2C">
        <w:rPr>
          <w:rFonts w:eastAsia="Calibri" w:cs="Times New Roman"/>
          <w:szCs w:val="24"/>
          <w:lang w:eastAsia="zh-CN"/>
        </w:rPr>
        <w:t>Communication – relationship?</w:t>
      </w:r>
    </w:p>
    <w:p w:rsidR="00A1341F" w:rsidRPr="00A1341F" w:rsidRDefault="00A1341F" w:rsidP="00A1341F">
      <w:pPr>
        <w:spacing w:after="0" w:line="240" w:lineRule="auto"/>
        <w:rPr>
          <w:rFonts w:eastAsia="Calibri" w:cs="Times New Roman"/>
          <w:szCs w:val="24"/>
          <w:lang w:eastAsia="zh-CN"/>
        </w:rPr>
      </w:pPr>
    </w:p>
    <w:p w:rsidR="00A1341F" w:rsidRPr="00A1341F" w:rsidRDefault="00A1341F" w:rsidP="00A1341F">
      <w:pPr>
        <w:numPr>
          <w:ilvl w:val="0"/>
          <w:numId w:val="11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>What is essential to stimulate the patient’s own self-healing power? Please provide examples.</w:t>
      </w:r>
    </w:p>
    <w:p w:rsidR="00A1341F" w:rsidRPr="00A1341F" w:rsidRDefault="00A1341F" w:rsidP="00A1341F">
      <w:pPr>
        <w:spacing w:after="0" w:line="240" w:lineRule="auto"/>
        <w:rPr>
          <w:rFonts w:eastAsia="Calibri" w:cs="Times New Roman"/>
          <w:szCs w:val="24"/>
          <w:lang w:eastAsia="zh-CN"/>
        </w:rPr>
      </w:pPr>
    </w:p>
    <w:p w:rsidR="00A1341F" w:rsidRPr="00A1341F" w:rsidRDefault="00A1341F" w:rsidP="00A1341F">
      <w:pPr>
        <w:numPr>
          <w:ilvl w:val="0"/>
          <w:numId w:val="11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 xml:space="preserve">The connection </w:t>
      </w:r>
      <w:proofErr w:type="gramStart"/>
      <w:r w:rsidRPr="00A1341F">
        <w:rPr>
          <w:rFonts w:eastAsia="Calibri" w:cs="Times New Roman"/>
          <w:szCs w:val="24"/>
          <w:lang w:eastAsia="zh-CN"/>
        </w:rPr>
        <w:t>between ”</w:t>
      </w:r>
      <w:proofErr w:type="gramEnd"/>
      <w:r w:rsidRPr="00A1341F">
        <w:rPr>
          <w:rFonts w:eastAsia="Calibri" w:cs="Times New Roman"/>
          <w:szCs w:val="24"/>
          <w:lang w:eastAsia="zh-CN"/>
        </w:rPr>
        <w:t>specific curative intervention” and “comprehensive healing work”?</w:t>
      </w:r>
    </w:p>
    <w:p w:rsidR="00A1341F" w:rsidRPr="00A1341F" w:rsidRDefault="00A1341F" w:rsidP="00A1341F">
      <w:pPr>
        <w:spacing w:after="0" w:line="240" w:lineRule="auto"/>
        <w:ind w:left="720"/>
        <w:contextualSpacing/>
        <w:rPr>
          <w:rFonts w:eastAsia="Calibri" w:cs="Times New Roman"/>
          <w:szCs w:val="24"/>
          <w:lang w:eastAsia="zh-CN"/>
        </w:rPr>
      </w:pPr>
    </w:p>
    <w:p w:rsidR="00A1341F" w:rsidRPr="00A1341F" w:rsidRDefault="00A1341F" w:rsidP="00A1341F">
      <w:pPr>
        <w:numPr>
          <w:ilvl w:val="0"/>
          <w:numId w:val="11"/>
        </w:num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  <w:r w:rsidRPr="00A1341F">
        <w:rPr>
          <w:rFonts w:eastAsia="Calibri" w:cs="Times New Roman"/>
          <w:szCs w:val="24"/>
          <w:lang w:eastAsia="zh-CN"/>
        </w:rPr>
        <w:t>What are your strengths as a therapist?</w:t>
      </w:r>
    </w:p>
    <w:p w:rsidR="00A1341F" w:rsidRPr="00A1341F" w:rsidRDefault="00A1341F" w:rsidP="009D2C2C">
      <w:pPr>
        <w:spacing w:after="0" w:line="240" w:lineRule="auto"/>
        <w:contextualSpacing/>
        <w:rPr>
          <w:rFonts w:eastAsia="Calibri" w:cs="Times New Roman"/>
          <w:szCs w:val="24"/>
          <w:lang w:eastAsia="zh-CN"/>
        </w:rPr>
      </w:pPr>
    </w:p>
    <w:p w:rsidR="00AF1D02" w:rsidRDefault="00A1341F" w:rsidP="004F56B6">
      <w:pPr>
        <w:rPr>
          <w:color w:val="365F91" w:themeColor="accent1" w:themeShade="BF"/>
        </w:rPr>
      </w:pPr>
      <w:r w:rsidRPr="00A1341F">
        <w:rPr>
          <w:color w:val="365F91" w:themeColor="accent1" w:themeShade="BF"/>
        </w:rPr>
        <w:t>______________________________________________________________________________</w:t>
      </w:r>
    </w:p>
    <w:sectPr w:rsidR="00AF1D02" w:rsidSect="001D2A3D">
      <w:footerReference w:type="default" r:id="rId8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F94" w:rsidRDefault="009D0F94" w:rsidP="00043166">
      <w:pPr>
        <w:spacing w:after="0" w:line="240" w:lineRule="auto"/>
      </w:pPr>
      <w:r>
        <w:separator/>
      </w:r>
    </w:p>
  </w:endnote>
  <w:endnote w:type="continuationSeparator" w:id="0">
    <w:p w:rsidR="009D0F94" w:rsidRDefault="009D0F94" w:rsidP="00043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1004455"/>
      <w:docPartObj>
        <w:docPartGallery w:val="Page Numbers (Bottom of Page)"/>
        <w:docPartUnique/>
      </w:docPartObj>
    </w:sdtPr>
    <w:sdtContent>
      <w:p w:rsidR="00D11073" w:rsidRDefault="00CC4130">
        <w:pPr>
          <w:pStyle w:val="Footer"/>
          <w:jc w:val="center"/>
        </w:pPr>
        <w:r w:rsidRPr="00CC4130">
          <w:fldChar w:fldCharType="begin"/>
        </w:r>
        <w:r w:rsidR="00D11073">
          <w:instrText>PAGE   \* MERGEFORMAT</w:instrText>
        </w:r>
        <w:r w:rsidRPr="00CC4130">
          <w:fldChar w:fldCharType="separate"/>
        </w:r>
        <w:r w:rsidR="00FE7F37" w:rsidRPr="00FE7F37">
          <w:rPr>
            <w:noProof/>
            <w:lang w:val="nb-NO"/>
          </w:rPr>
          <w:t>1</w:t>
        </w:r>
        <w:r>
          <w:rPr>
            <w:noProof/>
            <w:lang w:val="nb-NO"/>
          </w:rPr>
          <w:fldChar w:fldCharType="end"/>
        </w:r>
      </w:p>
    </w:sdtContent>
  </w:sdt>
  <w:p w:rsidR="00D11073" w:rsidRDefault="00D110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F94" w:rsidRDefault="009D0F94" w:rsidP="00043166">
      <w:pPr>
        <w:spacing w:after="0" w:line="240" w:lineRule="auto"/>
      </w:pPr>
      <w:r>
        <w:separator/>
      </w:r>
    </w:p>
  </w:footnote>
  <w:footnote w:type="continuationSeparator" w:id="0">
    <w:p w:rsidR="009D0F94" w:rsidRDefault="009D0F94" w:rsidP="00043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35D6C"/>
    <w:multiLevelType w:val="hybridMultilevel"/>
    <w:tmpl w:val="C1E866C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6C43696"/>
    <w:multiLevelType w:val="hybridMultilevel"/>
    <w:tmpl w:val="3EFE29D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2718F9"/>
    <w:multiLevelType w:val="hybridMultilevel"/>
    <w:tmpl w:val="5B9E3C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967596"/>
    <w:multiLevelType w:val="hybridMultilevel"/>
    <w:tmpl w:val="1FEADEF2"/>
    <w:lvl w:ilvl="0" w:tplc="C838C2C2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71E00A9"/>
    <w:multiLevelType w:val="hybridMultilevel"/>
    <w:tmpl w:val="70EC8ADC"/>
    <w:lvl w:ilvl="0" w:tplc="BE181A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F21721"/>
    <w:multiLevelType w:val="hybridMultilevel"/>
    <w:tmpl w:val="C17673F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A85725"/>
    <w:multiLevelType w:val="hybridMultilevel"/>
    <w:tmpl w:val="57805D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AE3BB8"/>
    <w:multiLevelType w:val="hybridMultilevel"/>
    <w:tmpl w:val="73A63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B61C7A"/>
    <w:multiLevelType w:val="hybridMultilevel"/>
    <w:tmpl w:val="64F44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E13ACC"/>
    <w:multiLevelType w:val="hybridMultilevel"/>
    <w:tmpl w:val="BA9ED0A6"/>
    <w:lvl w:ilvl="0" w:tplc="0414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63" w:hanging="360"/>
      </w:pPr>
    </w:lvl>
    <w:lvl w:ilvl="2" w:tplc="0414001B" w:tentative="1">
      <w:start w:val="1"/>
      <w:numFmt w:val="lowerRoman"/>
      <w:lvlText w:val="%3."/>
      <w:lvlJc w:val="right"/>
      <w:pPr>
        <w:ind w:left="2083" w:hanging="180"/>
      </w:pPr>
    </w:lvl>
    <w:lvl w:ilvl="3" w:tplc="0414000F" w:tentative="1">
      <w:start w:val="1"/>
      <w:numFmt w:val="decimal"/>
      <w:lvlText w:val="%4."/>
      <w:lvlJc w:val="left"/>
      <w:pPr>
        <w:ind w:left="2803" w:hanging="360"/>
      </w:pPr>
    </w:lvl>
    <w:lvl w:ilvl="4" w:tplc="04140019" w:tentative="1">
      <w:start w:val="1"/>
      <w:numFmt w:val="lowerLetter"/>
      <w:lvlText w:val="%5."/>
      <w:lvlJc w:val="left"/>
      <w:pPr>
        <w:ind w:left="3523" w:hanging="360"/>
      </w:pPr>
    </w:lvl>
    <w:lvl w:ilvl="5" w:tplc="0414001B" w:tentative="1">
      <w:start w:val="1"/>
      <w:numFmt w:val="lowerRoman"/>
      <w:lvlText w:val="%6."/>
      <w:lvlJc w:val="right"/>
      <w:pPr>
        <w:ind w:left="4243" w:hanging="180"/>
      </w:pPr>
    </w:lvl>
    <w:lvl w:ilvl="6" w:tplc="0414000F" w:tentative="1">
      <w:start w:val="1"/>
      <w:numFmt w:val="decimal"/>
      <w:lvlText w:val="%7."/>
      <w:lvlJc w:val="left"/>
      <w:pPr>
        <w:ind w:left="4963" w:hanging="360"/>
      </w:pPr>
    </w:lvl>
    <w:lvl w:ilvl="7" w:tplc="04140019" w:tentative="1">
      <w:start w:val="1"/>
      <w:numFmt w:val="lowerLetter"/>
      <w:lvlText w:val="%8."/>
      <w:lvlJc w:val="left"/>
      <w:pPr>
        <w:ind w:left="5683" w:hanging="360"/>
      </w:pPr>
    </w:lvl>
    <w:lvl w:ilvl="8" w:tplc="0414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0">
    <w:nsid w:val="50650BCD"/>
    <w:multiLevelType w:val="hybridMultilevel"/>
    <w:tmpl w:val="39724F4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2C3CA5"/>
    <w:multiLevelType w:val="hybridMultilevel"/>
    <w:tmpl w:val="1F6272F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004BBC"/>
    <w:multiLevelType w:val="hybridMultilevel"/>
    <w:tmpl w:val="81EEE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EB6316"/>
    <w:multiLevelType w:val="hybridMultilevel"/>
    <w:tmpl w:val="FB466B54"/>
    <w:lvl w:ilvl="0" w:tplc="E63886C6">
      <w:start w:val="1"/>
      <w:numFmt w:val="decimal"/>
      <w:lvlText w:val="%1."/>
      <w:lvlJc w:val="left"/>
      <w:pPr>
        <w:ind w:left="1120" w:hanging="7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2E1223"/>
    <w:multiLevelType w:val="hybridMultilevel"/>
    <w:tmpl w:val="316C7770"/>
    <w:lvl w:ilvl="0" w:tplc="245ADA32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00" w:hanging="360"/>
      </w:pPr>
    </w:lvl>
    <w:lvl w:ilvl="2" w:tplc="0414001B" w:tentative="1">
      <w:start w:val="1"/>
      <w:numFmt w:val="lowerRoman"/>
      <w:lvlText w:val="%3."/>
      <w:lvlJc w:val="right"/>
      <w:pPr>
        <w:ind w:left="1920" w:hanging="180"/>
      </w:pPr>
    </w:lvl>
    <w:lvl w:ilvl="3" w:tplc="0414000F" w:tentative="1">
      <w:start w:val="1"/>
      <w:numFmt w:val="decimal"/>
      <w:lvlText w:val="%4."/>
      <w:lvlJc w:val="left"/>
      <w:pPr>
        <w:ind w:left="2640" w:hanging="360"/>
      </w:pPr>
    </w:lvl>
    <w:lvl w:ilvl="4" w:tplc="04140019" w:tentative="1">
      <w:start w:val="1"/>
      <w:numFmt w:val="lowerLetter"/>
      <w:lvlText w:val="%5."/>
      <w:lvlJc w:val="left"/>
      <w:pPr>
        <w:ind w:left="3360" w:hanging="360"/>
      </w:pPr>
    </w:lvl>
    <w:lvl w:ilvl="5" w:tplc="0414001B" w:tentative="1">
      <w:start w:val="1"/>
      <w:numFmt w:val="lowerRoman"/>
      <w:lvlText w:val="%6."/>
      <w:lvlJc w:val="right"/>
      <w:pPr>
        <w:ind w:left="4080" w:hanging="180"/>
      </w:pPr>
    </w:lvl>
    <w:lvl w:ilvl="6" w:tplc="0414000F" w:tentative="1">
      <w:start w:val="1"/>
      <w:numFmt w:val="decimal"/>
      <w:lvlText w:val="%7."/>
      <w:lvlJc w:val="left"/>
      <w:pPr>
        <w:ind w:left="4800" w:hanging="360"/>
      </w:pPr>
    </w:lvl>
    <w:lvl w:ilvl="7" w:tplc="04140019" w:tentative="1">
      <w:start w:val="1"/>
      <w:numFmt w:val="lowerLetter"/>
      <w:lvlText w:val="%8."/>
      <w:lvlJc w:val="left"/>
      <w:pPr>
        <w:ind w:left="5520" w:hanging="360"/>
      </w:pPr>
    </w:lvl>
    <w:lvl w:ilvl="8" w:tplc="0414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13"/>
  </w:num>
  <w:num w:numId="2">
    <w:abstractNumId w:val="0"/>
  </w:num>
  <w:num w:numId="3">
    <w:abstractNumId w:val="7"/>
  </w:num>
  <w:num w:numId="4">
    <w:abstractNumId w:val="6"/>
  </w:num>
  <w:num w:numId="5">
    <w:abstractNumId w:val="14"/>
  </w:num>
  <w:num w:numId="6">
    <w:abstractNumId w:val="10"/>
  </w:num>
  <w:num w:numId="7">
    <w:abstractNumId w:val="1"/>
  </w:num>
  <w:num w:numId="8">
    <w:abstractNumId w:val="11"/>
  </w:num>
  <w:num w:numId="9">
    <w:abstractNumId w:val="9"/>
  </w:num>
  <w:num w:numId="10">
    <w:abstractNumId w:val="3"/>
  </w:num>
  <w:num w:numId="11">
    <w:abstractNumId w:val="5"/>
  </w:num>
  <w:num w:numId="12">
    <w:abstractNumId w:val="8"/>
  </w:num>
  <w:num w:numId="13">
    <w:abstractNumId w:val="2"/>
  </w:num>
  <w:num w:numId="14">
    <w:abstractNumId w:val="12"/>
  </w:num>
  <w:num w:numId="1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omp Alternative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ap0x0f1rwddqeadtq5aad22aw0wv9ssead&quot;&gt;stub library Copy.27.10.2016 Copy&lt;record-ids&gt;&lt;item&gt;42&lt;/item&gt;&lt;item&gt;119&lt;/item&gt;&lt;item&gt;431&lt;/item&gt;&lt;item&gt;670&lt;/item&gt;&lt;item&gt;671&lt;/item&gt;&lt;item&gt;672&lt;/item&gt;&lt;item&gt;674&lt;/item&gt;&lt;item&gt;1034&lt;/item&gt;&lt;item&gt;1035&lt;/item&gt;&lt;item&gt;1058&lt;/item&gt;&lt;item&gt;1060&lt;/item&gt;&lt;item&gt;1139&lt;/item&gt;&lt;item&gt;1140&lt;/item&gt;&lt;item&gt;1356&lt;/item&gt;&lt;item&gt;1597&lt;/item&gt;&lt;item&gt;1598&lt;/item&gt;&lt;item&gt;1599&lt;/item&gt;&lt;item&gt;1600&lt;/item&gt;&lt;item&gt;1640&lt;/item&gt;&lt;item&gt;1641&lt;/item&gt;&lt;item&gt;1642&lt;/item&gt;&lt;item&gt;1643&lt;/item&gt;&lt;item&gt;1644&lt;/item&gt;&lt;item&gt;1645&lt;/item&gt;&lt;item&gt;1646&lt;/item&gt;&lt;item&gt;1647&lt;/item&gt;&lt;item&gt;1648&lt;/item&gt;&lt;item&gt;1650&lt;/item&gt;&lt;item&gt;1651&lt;/item&gt;&lt;item&gt;1652&lt;/item&gt;&lt;item&gt;1653&lt;/item&gt;&lt;item&gt;1654&lt;/item&gt;&lt;item&gt;1655&lt;/item&gt;&lt;item&gt;1656&lt;/item&gt;&lt;item&gt;1658&lt;/item&gt;&lt;item&gt;1659&lt;/item&gt;&lt;item&gt;1660&lt;/item&gt;&lt;item&gt;1661&lt;/item&gt;&lt;item&gt;1662&lt;/item&gt;&lt;item&gt;1744&lt;/item&gt;&lt;item&gt;1746&lt;/item&gt;&lt;item&gt;1747&lt;/item&gt;&lt;item&gt;1748&lt;/item&gt;&lt;item&gt;1749&lt;/item&gt;&lt;item&gt;1750&lt;/item&gt;&lt;/record-ids&gt;&lt;/item&gt;&lt;/Libraries&gt;"/>
    <w:docVar w:name="Total_Editing_Time" w:val="0"/>
  </w:docVars>
  <w:rsids>
    <w:rsidRoot w:val="0063042E"/>
    <w:rsid w:val="00003C63"/>
    <w:rsid w:val="00003FDE"/>
    <w:rsid w:val="00004268"/>
    <w:rsid w:val="00005251"/>
    <w:rsid w:val="00005797"/>
    <w:rsid w:val="00006979"/>
    <w:rsid w:val="00011F96"/>
    <w:rsid w:val="00013905"/>
    <w:rsid w:val="00013C40"/>
    <w:rsid w:val="0001588C"/>
    <w:rsid w:val="00015ACE"/>
    <w:rsid w:val="000167DE"/>
    <w:rsid w:val="00016F4A"/>
    <w:rsid w:val="000172D2"/>
    <w:rsid w:val="0002018C"/>
    <w:rsid w:val="00022B17"/>
    <w:rsid w:val="000244FA"/>
    <w:rsid w:val="00026AC8"/>
    <w:rsid w:val="00030F8C"/>
    <w:rsid w:val="00032D09"/>
    <w:rsid w:val="0003595F"/>
    <w:rsid w:val="00040927"/>
    <w:rsid w:val="00043166"/>
    <w:rsid w:val="00044CD6"/>
    <w:rsid w:val="000503D3"/>
    <w:rsid w:val="00050A5F"/>
    <w:rsid w:val="00052586"/>
    <w:rsid w:val="00054394"/>
    <w:rsid w:val="0006114D"/>
    <w:rsid w:val="000611B2"/>
    <w:rsid w:val="0006471F"/>
    <w:rsid w:val="00066CB2"/>
    <w:rsid w:val="000677B7"/>
    <w:rsid w:val="0007346F"/>
    <w:rsid w:val="0007754D"/>
    <w:rsid w:val="000812BA"/>
    <w:rsid w:val="00081A37"/>
    <w:rsid w:val="00090862"/>
    <w:rsid w:val="000A156B"/>
    <w:rsid w:val="000A15F3"/>
    <w:rsid w:val="000A687D"/>
    <w:rsid w:val="000B34D5"/>
    <w:rsid w:val="000B3738"/>
    <w:rsid w:val="000B7387"/>
    <w:rsid w:val="000C2D77"/>
    <w:rsid w:val="000C7C0A"/>
    <w:rsid w:val="000C7F31"/>
    <w:rsid w:val="000D105A"/>
    <w:rsid w:val="000D1B0F"/>
    <w:rsid w:val="000D1EDD"/>
    <w:rsid w:val="000D2051"/>
    <w:rsid w:val="000E36C0"/>
    <w:rsid w:val="000E70A7"/>
    <w:rsid w:val="000F109E"/>
    <w:rsid w:val="000F23E2"/>
    <w:rsid w:val="000F35DB"/>
    <w:rsid w:val="000F5A46"/>
    <w:rsid w:val="0010134F"/>
    <w:rsid w:val="0010659B"/>
    <w:rsid w:val="0010729D"/>
    <w:rsid w:val="00114720"/>
    <w:rsid w:val="001176E9"/>
    <w:rsid w:val="001224DE"/>
    <w:rsid w:val="00125C48"/>
    <w:rsid w:val="00127676"/>
    <w:rsid w:val="0013103F"/>
    <w:rsid w:val="00131F2E"/>
    <w:rsid w:val="001323D5"/>
    <w:rsid w:val="001327C8"/>
    <w:rsid w:val="001400C0"/>
    <w:rsid w:val="00142B7A"/>
    <w:rsid w:val="00144A22"/>
    <w:rsid w:val="0015308B"/>
    <w:rsid w:val="00155920"/>
    <w:rsid w:val="00155BAB"/>
    <w:rsid w:val="00161C5F"/>
    <w:rsid w:val="00174DE7"/>
    <w:rsid w:val="00180361"/>
    <w:rsid w:val="0018230C"/>
    <w:rsid w:val="001869A0"/>
    <w:rsid w:val="001873C5"/>
    <w:rsid w:val="00187DF2"/>
    <w:rsid w:val="001A5765"/>
    <w:rsid w:val="001A7D05"/>
    <w:rsid w:val="001B1457"/>
    <w:rsid w:val="001B2B6C"/>
    <w:rsid w:val="001B5032"/>
    <w:rsid w:val="001B61F5"/>
    <w:rsid w:val="001B7242"/>
    <w:rsid w:val="001C1DA9"/>
    <w:rsid w:val="001D2A3D"/>
    <w:rsid w:val="001D41F7"/>
    <w:rsid w:val="001E3000"/>
    <w:rsid w:val="001E7316"/>
    <w:rsid w:val="001F0000"/>
    <w:rsid w:val="001F2B73"/>
    <w:rsid w:val="001F3080"/>
    <w:rsid w:val="001F4092"/>
    <w:rsid w:val="0020332E"/>
    <w:rsid w:val="002039C1"/>
    <w:rsid w:val="00203E9A"/>
    <w:rsid w:val="0020450F"/>
    <w:rsid w:val="00204FCC"/>
    <w:rsid w:val="00205BDE"/>
    <w:rsid w:val="00210955"/>
    <w:rsid w:val="00213A25"/>
    <w:rsid w:val="002200A4"/>
    <w:rsid w:val="002223F8"/>
    <w:rsid w:val="0024111C"/>
    <w:rsid w:val="002414E8"/>
    <w:rsid w:val="00250A4C"/>
    <w:rsid w:val="00252B14"/>
    <w:rsid w:val="00253CCE"/>
    <w:rsid w:val="002561E1"/>
    <w:rsid w:val="00260ABE"/>
    <w:rsid w:val="00264E1B"/>
    <w:rsid w:val="00265464"/>
    <w:rsid w:val="00274680"/>
    <w:rsid w:val="00274B66"/>
    <w:rsid w:val="00281144"/>
    <w:rsid w:val="00282136"/>
    <w:rsid w:val="002844FE"/>
    <w:rsid w:val="002902E3"/>
    <w:rsid w:val="00291C86"/>
    <w:rsid w:val="00295BF7"/>
    <w:rsid w:val="002A0B2F"/>
    <w:rsid w:val="002A448A"/>
    <w:rsid w:val="002A5E11"/>
    <w:rsid w:val="002B10DF"/>
    <w:rsid w:val="002B1243"/>
    <w:rsid w:val="002B1B87"/>
    <w:rsid w:val="002B32DD"/>
    <w:rsid w:val="002B4971"/>
    <w:rsid w:val="002B648B"/>
    <w:rsid w:val="002C0E73"/>
    <w:rsid w:val="002C1CE1"/>
    <w:rsid w:val="002C25FF"/>
    <w:rsid w:val="002D3D68"/>
    <w:rsid w:val="002D3E9D"/>
    <w:rsid w:val="002D4147"/>
    <w:rsid w:val="002D5DB9"/>
    <w:rsid w:val="002D5E17"/>
    <w:rsid w:val="002D6223"/>
    <w:rsid w:val="002E1ED7"/>
    <w:rsid w:val="002E31AE"/>
    <w:rsid w:val="002E3691"/>
    <w:rsid w:val="002E6C6B"/>
    <w:rsid w:val="002F05EB"/>
    <w:rsid w:val="002F3B68"/>
    <w:rsid w:val="00304C26"/>
    <w:rsid w:val="00312F76"/>
    <w:rsid w:val="00315BD8"/>
    <w:rsid w:val="00340FAF"/>
    <w:rsid w:val="0034300C"/>
    <w:rsid w:val="00347853"/>
    <w:rsid w:val="003526E8"/>
    <w:rsid w:val="00354247"/>
    <w:rsid w:val="00362068"/>
    <w:rsid w:val="00362531"/>
    <w:rsid w:val="0036649A"/>
    <w:rsid w:val="003756F9"/>
    <w:rsid w:val="00375C1D"/>
    <w:rsid w:val="00375E0D"/>
    <w:rsid w:val="003767C2"/>
    <w:rsid w:val="00376CB1"/>
    <w:rsid w:val="00380439"/>
    <w:rsid w:val="00381F8B"/>
    <w:rsid w:val="00384592"/>
    <w:rsid w:val="003855F8"/>
    <w:rsid w:val="00393E79"/>
    <w:rsid w:val="00394B13"/>
    <w:rsid w:val="003A0443"/>
    <w:rsid w:val="003A17DC"/>
    <w:rsid w:val="003A2058"/>
    <w:rsid w:val="003A2864"/>
    <w:rsid w:val="003A2B60"/>
    <w:rsid w:val="003A59E4"/>
    <w:rsid w:val="003A6914"/>
    <w:rsid w:val="003A733A"/>
    <w:rsid w:val="003A755C"/>
    <w:rsid w:val="003A7813"/>
    <w:rsid w:val="003B0FFF"/>
    <w:rsid w:val="003B4AD0"/>
    <w:rsid w:val="003B6B46"/>
    <w:rsid w:val="003B7E2E"/>
    <w:rsid w:val="003C1832"/>
    <w:rsid w:val="003C1848"/>
    <w:rsid w:val="003C2C1D"/>
    <w:rsid w:val="003C41B4"/>
    <w:rsid w:val="003C424D"/>
    <w:rsid w:val="003C59C0"/>
    <w:rsid w:val="003D2902"/>
    <w:rsid w:val="003E0EC6"/>
    <w:rsid w:val="003E5637"/>
    <w:rsid w:val="003F3E2E"/>
    <w:rsid w:val="003F548E"/>
    <w:rsid w:val="003F5840"/>
    <w:rsid w:val="00405149"/>
    <w:rsid w:val="00405732"/>
    <w:rsid w:val="00412F09"/>
    <w:rsid w:val="00414109"/>
    <w:rsid w:val="004171D4"/>
    <w:rsid w:val="00420C8B"/>
    <w:rsid w:val="00421889"/>
    <w:rsid w:val="00425E41"/>
    <w:rsid w:val="00427B94"/>
    <w:rsid w:val="00432DEC"/>
    <w:rsid w:val="00432F72"/>
    <w:rsid w:val="0044083C"/>
    <w:rsid w:val="0044204D"/>
    <w:rsid w:val="0044473A"/>
    <w:rsid w:val="004455C8"/>
    <w:rsid w:val="004463F2"/>
    <w:rsid w:val="00446C7B"/>
    <w:rsid w:val="00447C39"/>
    <w:rsid w:val="0045064C"/>
    <w:rsid w:val="0045299D"/>
    <w:rsid w:val="0045584E"/>
    <w:rsid w:val="00461B75"/>
    <w:rsid w:val="00463615"/>
    <w:rsid w:val="00465A9F"/>
    <w:rsid w:val="00470692"/>
    <w:rsid w:val="00472740"/>
    <w:rsid w:val="00474445"/>
    <w:rsid w:val="004756E1"/>
    <w:rsid w:val="00481819"/>
    <w:rsid w:val="00486FF4"/>
    <w:rsid w:val="004A5945"/>
    <w:rsid w:val="004A620C"/>
    <w:rsid w:val="004A7445"/>
    <w:rsid w:val="004A7D34"/>
    <w:rsid w:val="004B4DD9"/>
    <w:rsid w:val="004B7A35"/>
    <w:rsid w:val="004C03AD"/>
    <w:rsid w:val="004D44DE"/>
    <w:rsid w:val="004D4557"/>
    <w:rsid w:val="004E1329"/>
    <w:rsid w:val="004F193F"/>
    <w:rsid w:val="004F2F13"/>
    <w:rsid w:val="004F56B6"/>
    <w:rsid w:val="005028EA"/>
    <w:rsid w:val="00506555"/>
    <w:rsid w:val="00510B73"/>
    <w:rsid w:val="00511485"/>
    <w:rsid w:val="00517EF0"/>
    <w:rsid w:val="00522405"/>
    <w:rsid w:val="0052425F"/>
    <w:rsid w:val="0052556A"/>
    <w:rsid w:val="0052584E"/>
    <w:rsid w:val="00532475"/>
    <w:rsid w:val="005324C6"/>
    <w:rsid w:val="005404F1"/>
    <w:rsid w:val="005410DB"/>
    <w:rsid w:val="00541790"/>
    <w:rsid w:val="005445E9"/>
    <w:rsid w:val="00544F85"/>
    <w:rsid w:val="00546770"/>
    <w:rsid w:val="00551472"/>
    <w:rsid w:val="005524ED"/>
    <w:rsid w:val="00552D0A"/>
    <w:rsid w:val="005546B4"/>
    <w:rsid w:val="0056018B"/>
    <w:rsid w:val="00561782"/>
    <w:rsid w:val="00563FF1"/>
    <w:rsid w:val="0056430D"/>
    <w:rsid w:val="005667CE"/>
    <w:rsid w:val="00572F56"/>
    <w:rsid w:val="0058194E"/>
    <w:rsid w:val="00581BA6"/>
    <w:rsid w:val="00582E0F"/>
    <w:rsid w:val="005921A7"/>
    <w:rsid w:val="005944E2"/>
    <w:rsid w:val="00594F37"/>
    <w:rsid w:val="00595B91"/>
    <w:rsid w:val="005A0703"/>
    <w:rsid w:val="005A3F47"/>
    <w:rsid w:val="005B312E"/>
    <w:rsid w:val="005C1301"/>
    <w:rsid w:val="005C24B7"/>
    <w:rsid w:val="005C58EB"/>
    <w:rsid w:val="005C7270"/>
    <w:rsid w:val="005C79FA"/>
    <w:rsid w:val="005D3C40"/>
    <w:rsid w:val="005D592D"/>
    <w:rsid w:val="005D6A70"/>
    <w:rsid w:val="00601BE1"/>
    <w:rsid w:val="00603B51"/>
    <w:rsid w:val="00603BE6"/>
    <w:rsid w:val="006055D3"/>
    <w:rsid w:val="006063F4"/>
    <w:rsid w:val="0061028F"/>
    <w:rsid w:val="00614CF1"/>
    <w:rsid w:val="006150A4"/>
    <w:rsid w:val="0061648D"/>
    <w:rsid w:val="006217D4"/>
    <w:rsid w:val="00625D01"/>
    <w:rsid w:val="00626C31"/>
    <w:rsid w:val="00626D35"/>
    <w:rsid w:val="0063042E"/>
    <w:rsid w:val="00631A44"/>
    <w:rsid w:val="006373C4"/>
    <w:rsid w:val="0064078C"/>
    <w:rsid w:val="006459B7"/>
    <w:rsid w:val="00647227"/>
    <w:rsid w:val="0064797C"/>
    <w:rsid w:val="006505CA"/>
    <w:rsid w:val="006527FC"/>
    <w:rsid w:val="00674E09"/>
    <w:rsid w:val="0068110D"/>
    <w:rsid w:val="006817B8"/>
    <w:rsid w:val="00682630"/>
    <w:rsid w:val="006836BE"/>
    <w:rsid w:val="00683881"/>
    <w:rsid w:val="0069046B"/>
    <w:rsid w:val="00691B55"/>
    <w:rsid w:val="00691C32"/>
    <w:rsid w:val="006921DD"/>
    <w:rsid w:val="006954A8"/>
    <w:rsid w:val="00695719"/>
    <w:rsid w:val="006A10A5"/>
    <w:rsid w:val="006A15D4"/>
    <w:rsid w:val="006A24A2"/>
    <w:rsid w:val="006A5C83"/>
    <w:rsid w:val="006A7710"/>
    <w:rsid w:val="006A7F41"/>
    <w:rsid w:val="006B6324"/>
    <w:rsid w:val="006C26C5"/>
    <w:rsid w:val="006C2B54"/>
    <w:rsid w:val="006C4869"/>
    <w:rsid w:val="006D5451"/>
    <w:rsid w:val="006E0544"/>
    <w:rsid w:val="006E1907"/>
    <w:rsid w:val="006E4ADF"/>
    <w:rsid w:val="006E7E24"/>
    <w:rsid w:val="006F1264"/>
    <w:rsid w:val="006F278E"/>
    <w:rsid w:val="007008F6"/>
    <w:rsid w:val="007020E4"/>
    <w:rsid w:val="00705983"/>
    <w:rsid w:val="00710832"/>
    <w:rsid w:val="00710BD6"/>
    <w:rsid w:val="007153F3"/>
    <w:rsid w:val="007158E3"/>
    <w:rsid w:val="00715F63"/>
    <w:rsid w:val="00716689"/>
    <w:rsid w:val="00720F82"/>
    <w:rsid w:val="00722C6A"/>
    <w:rsid w:val="0072331A"/>
    <w:rsid w:val="007236E7"/>
    <w:rsid w:val="00726E5A"/>
    <w:rsid w:val="00727FE5"/>
    <w:rsid w:val="007364BE"/>
    <w:rsid w:val="00740F6D"/>
    <w:rsid w:val="007436BD"/>
    <w:rsid w:val="007548FE"/>
    <w:rsid w:val="007619BE"/>
    <w:rsid w:val="00763BE6"/>
    <w:rsid w:val="00766D7C"/>
    <w:rsid w:val="00774884"/>
    <w:rsid w:val="0077689C"/>
    <w:rsid w:val="00783759"/>
    <w:rsid w:val="00783E7F"/>
    <w:rsid w:val="00796065"/>
    <w:rsid w:val="007A4C8A"/>
    <w:rsid w:val="007B206C"/>
    <w:rsid w:val="007C36B4"/>
    <w:rsid w:val="007D02C7"/>
    <w:rsid w:val="007E04DD"/>
    <w:rsid w:val="007E2769"/>
    <w:rsid w:val="007E3742"/>
    <w:rsid w:val="007E3BEA"/>
    <w:rsid w:val="007E4376"/>
    <w:rsid w:val="007F2486"/>
    <w:rsid w:val="007F2C0B"/>
    <w:rsid w:val="007F3604"/>
    <w:rsid w:val="0080065E"/>
    <w:rsid w:val="00801C8C"/>
    <w:rsid w:val="008047D5"/>
    <w:rsid w:val="00806787"/>
    <w:rsid w:val="00810C80"/>
    <w:rsid w:val="0081185A"/>
    <w:rsid w:val="00812788"/>
    <w:rsid w:val="00815BEA"/>
    <w:rsid w:val="00823BF7"/>
    <w:rsid w:val="0083167A"/>
    <w:rsid w:val="008354CF"/>
    <w:rsid w:val="0084387F"/>
    <w:rsid w:val="00844442"/>
    <w:rsid w:val="00857BEF"/>
    <w:rsid w:val="00860D72"/>
    <w:rsid w:val="008652A1"/>
    <w:rsid w:val="008660D0"/>
    <w:rsid w:val="00867318"/>
    <w:rsid w:val="00871363"/>
    <w:rsid w:val="008744D5"/>
    <w:rsid w:val="008811C2"/>
    <w:rsid w:val="00883265"/>
    <w:rsid w:val="008943B1"/>
    <w:rsid w:val="008965F7"/>
    <w:rsid w:val="008A18C8"/>
    <w:rsid w:val="008A433C"/>
    <w:rsid w:val="008A4881"/>
    <w:rsid w:val="008A5E0C"/>
    <w:rsid w:val="008B0E81"/>
    <w:rsid w:val="008B558F"/>
    <w:rsid w:val="008B791F"/>
    <w:rsid w:val="008B7D29"/>
    <w:rsid w:val="008D3CF5"/>
    <w:rsid w:val="008D6626"/>
    <w:rsid w:val="008D6C68"/>
    <w:rsid w:val="008E2B5C"/>
    <w:rsid w:val="008E5907"/>
    <w:rsid w:val="008F185F"/>
    <w:rsid w:val="008F1BAB"/>
    <w:rsid w:val="008F1F10"/>
    <w:rsid w:val="00901C44"/>
    <w:rsid w:val="00901FEE"/>
    <w:rsid w:val="00903DAD"/>
    <w:rsid w:val="00904EDE"/>
    <w:rsid w:val="00907E42"/>
    <w:rsid w:val="00915B40"/>
    <w:rsid w:val="00915BEE"/>
    <w:rsid w:val="009215C0"/>
    <w:rsid w:val="009227F6"/>
    <w:rsid w:val="00923B1B"/>
    <w:rsid w:val="00925AB9"/>
    <w:rsid w:val="009272EB"/>
    <w:rsid w:val="00936BCD"/>
    <w:rsid w:val="00946539"/>
    <w:rsid w:val="00950C2F"/>
    <w:rsid w:val="00952358"/>
    <w:rsid w:val="00952827"/>
    <w:rsid w:val="009534A2"/>
    <w:rsid w:val="00954388"/>
    <w:rsid w:val="0095452A"/>
    <w:rsid w:val="00966D15"/>
    <w:rsid w:val="00970DD3"/>
    <w:rsid w:val="0097259D"/>
    <w:rsid w:val="00980C0B"/>
    <w:rsid w:val="00997AD3"/>
    <w:rsid w:val="009A1A13"/>
    <w:rsid w:val="009A2DCF"/>
    <w:rsid w:val="009B1837"/>
    <w:rsid w:val="009B1E08"/>
    <w:rsid w:val="009B33A1"/>
    <w:rsid w:val="009B5216"/>
    <w:rsid w:val="009B6440"/>
    <w:rsid w:val="009C19F7"/>
    <w:rsid w:val="009C6148"/>
    <w:rsid w:val="009D0F94"/>
    <w:rsid w:val="009D2C2C"/>
    <w:rsid w:val="009D48B2"/>
    <w:rsid w:val="009D699D"/>
    <w:rsid w:val="009D7E74"/>
    <w:rsid w:val="009E3A0F"/>
    <w:rsid w:val="009F2EF1"/>
    <w:rsid w:val="009F48DC"/>
    <w:rsid w:val="00A0110F"/>
    <w:rsid w:val="00A02CD4"/>
    <w:rsid w:val="00A04458"/>
    <w:rsid w:val="00A1341F"/>
    <w:rsid w:val="00A136FF"/>
    <w:rsid w:val="00A173AB"/>
    <w:rsid w:val="00A20E83"/>
    <w:rsid w:val="00A212A1"/>
    <w:rsid w:val="00A31E0C"/>
    <w:rsid w:val="00A5085A"/>
    <w:rsid w:val="00A51037"/>
    <w:rsid w:val="00A52967"/>
    <w:rsid w:val="00A533E5"/>
    <w:rsid w:val="00A63E49"/>
    <w:rsid w:val="00A64859"/>
    <w:rsid w:val="00A65565"/>
    <w:rsid w:val="00A67822"/>
    <w:rsid w:val="00A738A3"/>
    <w:rsid w:val="00A75C71"/>
    <w:rsid w:val="00A86E28"/>
    <w:rsid w:val="00A878FF"/>
    <w:rsid w:val="00A90BDE"/>
    <w:rsid w:val="00A9464D"/>
    <w:rsid w:val="00AA09B0"/>
    <w:rsid w:val="00AA6A1A"/>
    <w:rsid w:val="00AB2729"/>
    <w:rsid w:val="00AB5788"/>
    <w:rsid w:val="00AC2B4D"/>
    <w:rsid w:val="00AC41BD"/>
    <w:rsid w:val="00AC7B80"/>
    <w:rsid w:val="00AD36DE"/>
    <w:rsid w:val="00AD4D92"/>
    <w:rsid w:val="00AE01A2"/>
    <w:rsid w:val="00AE4908"/>
    <w:rsid w:val="00AE79B2"/>
    <w:rsid w:val="00AF08BC"/>
    <w:rsid w:val="00AF0A5C"/>
    <w:rsid w:val="00AF1D02"/>
    <w:rsid w:val="00AF24BF"/>
    <w:rsid w:val="00AF7A3D"/>
    <w:rsid w:val="00B0553D"/>
    <w:rsid w:val="00B14D74"/>
    <w:rsid w:val="00B21B12"/>
    <w:rsid w:val="00B2204D"/>
    <w:rsid w:val="00B241F7"/>
    <w:rsid w:val="00B24657"/>
    <w:rsid w:val="00B26445"/>
    <w:rsid w:val="00B26862"/>
    <w:rsid w:val="00B30D94"/>
    <w:rsid w:val="00B37E7B"/>
    <w:rsid w:val="00B40348"/>
    <w:rsid w:val="00B40C41"/>
    <w:rsid w:val="00B40CFB"/>
    <w:rsid w:val="00B4692C"/>
    <w:rsid w:val="00B50A6D"/>
    <w:rsid w:val="00B513F4"/>
    <w:rsid w:val="00B51795"/>
    <w:rsid w:val="00B51832"/>
    <w:rsid w:val="00B6085F"/>
    <w:rsid w:val="00B60B4C"/>
    <w:rsid w:val="00B676B2"/>
    <w:rsid w:val="00B72220"/>
    <w:rsid w:val="00B75983"/>
    <w:rsid w:val="00B81F74"/>
    <w:rsid w:val="00B820B4"/>
    <w:rsid w:val="00B82756"/>
    <w:rsid w:val="00B82BCB"/>
    <w:rsid w:val="00B86351"/>
    <w:rsid w:val="00B955FE"/>
    <w:rsid w:val="00BA0BD0"/>
    <w:rsid w:val="00BA7493"/>
    <w:rsid w:val="00BB30C8"/>
    <w:rsid w:val="00BB5376"/>
    <w:rsid w:val="00BB7039"/>
    <w:rsid w:val="00BB7355"/>
    <w:rsid w:val="00BC2CD6"/>
    <w:rsid w:val="00BC2DB0"/>
    <w:rsid w:val="00BC54F9"/>
    <w:rsid w:val="00BC6693"/>
    <w:rsid w:val="00BC7890"/>
    <w:rsid w:val="00BD3488"/>
    <w:rsid w:val="00BD3CE3"/>
    <w:rsid w:val="00BD40B1"/>
    <w:rsid w:val="00BD42D8"/>
    <w:rsid w:val="00BD4D83"/>
    <w:rsid w:val="00BD720B"/>
    <w:rsid w:val="00BE39CD"/>
    <w:rsid w:val="00BE43BE"/>
    <w:rsid w:val="00BF0191"/>
    <w:rsid w:val="00C011E3"/>
    <w:rsid w:val="00C02FB1"/>
    <w:rsid w:val="00C10BD0"/>
    <w:rsid w:val="00C11E75"/>
    <w:rsid w:val="00C12F79"/>
    <w:rsid w:val="00C17152"/>
    <w:rsid w:val="00C21E7A"/>
    <w:rsid w:val="00C22636"/>
    <w:rsid w:val="00C30C8E"/>
    <w:rsid w:val="00C43A3E"/>
    <w:rsid w:val="00C463AE"/>
    <w:rsid w:val="00C52DE5"/>
    <w:rsid w:val="00C53EA3"/>
    <w:rsid w:val="00C56CF8"/>
    <w:rsid w:val="00C63BCE"/>
    <w:rsid w:val="00C64B59"/>
    <w:rsid w:val="00C65B63"/>
    <w:rsid w:val="00C71DFB"/>
    <w:rsid w:val="00C86C27"/>
    <w:rsid w:val="00C87F90"/>
    <w:rsid w:val="00C9074D"/>
    <w:rsid w:val="00C97C12"/>
    <w:rsid w:val="00CA1A28"/>
    <w:rsid w:val="00CA2915"/>
    <w:rsid w:val="00CA2DCD"/>
    <w:rsid w:val="00CA3F05"/>
    <w:rsid w:val="00CA40B8"/>
    <w:rsid w:val="00CA4EB2"/>
    <w:rsid w:val="00CA73E6"/>
    <w:rsid w:val="00CB05B0"/>
    <w:rsid w:val="00CB3EBA"/>
    <w:rsid w:val="00CB7D07"/>
    <w:rsid w:val="00CC208E"/>
    <w:rsid w:val="00CC4130"/>
    <w:rsid w:val="00CC4F0C"/>
    <w:rsid w:val="00CC6A80"/>
    <w:rsid w:val="00CD00DD"/>
    <w:rsid w:val="00CD11BE"/>
    <w:rsid w:val="00CD27E5"/>
    <w:rsid w:val="00CE0DBD"/>
    <w:rsid w:val="00CE1F4B"/>
    <w:rsid w:val="00CE44F2"/>
    <w:rsid w:val="00CF0FFB"/>
    <w:rsid w:val="00CF49C1"/>
    <w:rsid w:val="00CF4FD2"/>
    <w:rsid w:val="00CF6899"/>
    <w:rsid w:val="00D01875"/>
    <w:rsid w:val="00D0332B"/>
    <w:rsid w:val="00D106D1"/>
    <w:rsid w:val="00D10AE9"/>
    <w:rsid w:val="00D11073"/>
    <w:rsid w:val="00D128F4"/>
    <w:rsid w:val="00D1664F"/>
    <w:rsid w:val="00D201A0"/>
    <w:rsid w:val="00D21004"/>
    <w:rsid w:val="00D22EF6"/>
    <w:rsid w:val="00D40512"/>
    <w:rsid w:val="00D42385"/>
    <w:rsid w:val="00D44CE1"/>
    <w:rsid w:val="00D4518C"/>
    <w:rsid w:val="00D45DA9"/>
    <w:rsid w:val="00D521D4"/>
    <w:rsid w:val="00D54E2B"/>
    <w:rsid w:val="00D627A1"/>
    <w:rsid w:val="00D6688C"/>
    <w:rsid w:val="00D71D57"/>
    <w:rsid w:val="00D73456"/>
    <w:rsid w:val="00D76786"/>
    <w:rsid w:val="00D808AD"/>
    <w:rsid w:val="00D81D3B"/>
    <w:rsid w:val="00D85517"/>
    <w:rsid w:val="00D95FB6"/>
    <w:rsid w:val="00DA4A0E"/>
    <w:rsid w:val="00DA6C98"/>
    <w:rsid w:val="00DB40E8"/>
    <w:rsid w:val="00DB60E8"/>
    <w:rsid w:val="00DB6F6D"/>
    <w:rsid w:val="00DC1035"/>
    <w:rsid w:val="00DC2051"/>
    <w:rsid w:val="00DC21AB"/>
    <w:rsid w:val="00DD2180"/>
    <w:rsid w:val="00DD2757"/>
    <w:rsid w:val="00DD7E39"/>
    <w:rsid w:val="00DE1279"/>
    <w:rsid w:val="00DE12A3"/>
    <w:rsid w:val="00DE1DC0"/>
    <w:rsid w:val="00DE295C"/>
    <w:rsid w:val="00DE3148"/>
    <w:rsid w:val="00DF5896"/>
    <w:rsid w:val="00E01B7B"/>
    <w:rsid w:val="00E04393"/>
    <w:rsid w:val="00E06AF9"/>
    <w:rsid w:val="00E110EC"/>
    <w:rsid w:val="00E127F7"/>
    <w:rsid w:val="00E15206"/>
    <w:rsid w:val="00E15842"/>
    <w:rsid w:val="00E31209"/>
    <w:rsid w:val="00E31734"/>
    <w:rsid w:val="00E336CF"/>
    <w:rsid w:val="00E342A6"/>
    <w:rsid w:val="00E47AC8"/>
    <w:rsid w:val="00E54267"/>
    <w:rsid w:val="00E57D16"/>
    <w:rsid w:val="00E62B66"/>
    <w:rsid w:val="00E64F97"/>
    <w:rsid w:val="00E64FCD"/>
    <w:rsid w:val="00E65D3C"/>
    <w:rsid w:val="00E6674E"/>
    <w:rsid w:val="00E66CB8"/>
    <w:rsid w:val="00E673F8"/>
    <w:rsid w:val="00E70365"/>
    <w:rsid w:val="00E705F6"/>
    <w:rsid w:val="00E70CD2"/>
    <w:rsid w:val="00E7202C"/>
    <w:rsid w:val="00E7549A"/>
    <w:rsid w:val="00E77215"/>
    <w:rsid w:val="00E8204C"/>
    <w:rsid w:val="00E8217A"/>
    <w:rsid w:val="00E82B5C"/>
    <w:rsid w:val="00E842E1"/>
    <w:rsid w:val="00E948D1"/>
    <w:rsid w:val="00E96788"/>
    <w:rsid w:val="00EA7D8A"/>
    <w:rsid w:val="00EB10E6"/>
    <w:rsid w:val="00EB5F9F"/>
    <w:rsid w:val="00EB6A92"/>
    <w:rsid w:val="00EC36ED"/>
    <w:rsid w:val="00EC7BD6"/>
    <w:rsid w:val="00ED0F4B"/>
    <w:rsid w:val="00ED142E"/>
    <w:rsid w:val="00EE218D"/>
    <w:rsid w:val="00EF10F6"/>
    <w:rsid w:val="00EF22B0"/>
    <w:rsid w:val="00EF4103"/>
    <w:rsid w:val="00EF5ADA"/>
    <w:rsid w:val="00EF72D6"/>
    <w:rsid w:val="00F00D19"/>
    <w:rsid w:val="00F0453C"/>
    <w:rsid w:val="00F05B61"/>
    <w:rsid w:val="00F06990"/>
    <w:rsid w:val="00F07CD5"/>
    <w:rsid w:val="00F12D5F"/>
    <w:rsid w:val="00F205FF"/>
    <w:rsid w:val="00F31484"/>
    <w:rsid w:val="00F3226E"/>
    <w:rsid w:val="00F36253"/>
    <w:rsid w:val="00F373F7"/>
    <w:rsid w:val="00F43B82"/>
    <w:rsid w:val="00F4588B"/>
    <w:rsid w:val="00F5038A"/>
    <w:rsid w:val="00F5783B"/>
    <w:rsid w:val="00F64210"/>
    <w:rsid w:val="00F64B04"/>
    <w:rsid w:val="00F663A6"/>
    <w:rsid w:val="00F673B0"/>
    <w:rsid w:val="00F67E07"/>
    <w:rsid w:val="00F73A5C"/>
    <w:rsid w:val="00F76A7F"/>
    <w:rsid w:val="00F7724A"/>
    <w:rsid w:val="00F80DC3"/>
    <w:rsid w:val="00F81303"/>
    <w:rsid w:val="00F82520"/>
    <w:rsid w:val="00F8416E"/>
    <w:rsid w:val="00F851FC"/>
    <w:rsid w:val="00F87442"/>
    <w:rsid w:val="00F960D6"/>
    <w:rsid w:val="00FA0DA6"/>
    <w:rsid w:val="00FA1A08"/>
    <w:rsid w:val="00FA2D0B"/>
    <w:rsid w:val="00FA648D"/>
    <w:rsid w:val="00FA6532"/>
    <w:rsid w:val="00FA7402"/>
    <w:rsid w:val="00FA7BBB"/>
    <w:rsid w:val="00FB0D8B"/>
    <w:rsid w:val="00FB1CFC"/>
    <w:rsid w:val="00FB3C6D"/>
    <w:rsid w:val="00FC10FE"/>
    <w:rsid w:val="00FC122B"/>
    <w:rsid w:val="00FC2F45"/>
    <w:rsid w:val="00FC5012"/>
    <w:rsid w:val="00FC55C2"/>
    <w:rsid w:val="00FC59DD"/>
    <w:rsid w:val="00FC6A8C"/>
    <w:rsid w:val="00FD1FFB"/>
    <w:rsid w:val="00FD31A3"/>
    <w:rsid w:val="00FD4B95"/>
    <w:rsid w:val="00FD7D47"/>
    <w:rsid w:val="00FE1C97"/>
    <w:rsid w:val="00FE1DEE"/>
    <w:rsid w:val="00FE3B98"/>
    <w:rsid w:val="00FE6E5E"/>
    <w:rsid w:val="00FE7F37"/>
    <w:rsid w:val="00FF3773"/>
    <w:rsid w:val="00FF7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EF6"/>
    <w:rPr>
      <w:rFonts w:ascii="Palatino Linotype" w:hAnsi="Palatino Linotype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EF6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FF4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3EA3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16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166"/>
  </w:style>
  <w:style w:type="paragraph" w:styleId="Footer">
    <w:name w:val="footer"/>
    <w:basedOn w:val="Normal"/>
    <w:link w:val="FooterChar"/>
    <w:uiPriority w:val="99"/>
    <w:unhideWhenUsed/>
    <w:rsid w:val="0004316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166"/>
  </w:style>
  <w:style w:type="character" w:customStyle="1" w:styleId="Heading1Char">
    <w:name w:val="Heading 1 Char"/>
    <w:basedOn w:val="DefaultParagraphFont"/>
    <w:link w:val="Heading1"/>
    <w:uiPriority w:val="9"/>
    <w:rsid w:val="00D22EF6"/>
    <w:rPr>
      <w:rFonts w:ascii="Palatino Linotype" w:eastAsiaTheme="majorEastAsia" w:hAnsi="Palatino Linotype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6FF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C53EA3"/>
    <w:rPr>
      <w:rFonts w:ascii="Times New Roman" w:eastAsiaTheme="majorEastAsia" w:hAnsi="Times New Roman" w:cstheme="majorBidi"/>
      <w:b/>
      <w:bCs/>
      <w:sz w:val="24"/>
    </w:rPr>
  </w:style>
  <w:style w:type="paragraph" w:styleId="ListParagraph">
    <w:name w:val="List Paragraph"/>
    <w:basedOn w:val="Normal"/>
    <w:uiPriority w:val="34"/>
    <w:qFormat/>
    <w:rsid w:val="000D1ED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22EF6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EF6"/>
    <w:rPr>
      <w:rFonts w:ascii="Palatino Linotype" w:eastAsiaTheme="majorEastAsia" w:hAnsi="Palatino Linotype" w:cstheme="majorBidi"/>
      <w:b/>
      <w:spacing w:val="-10"/>
      <w:kern w:val="28"/>
      <w:sz w:val="28"/>
      <w:szCs w:val="56"/>
    </w:rPr>
  </w:style>
  <w:style w:type="character" w:styleId="Hyperlink">
    <w:name w:val="Hyperlink"/>
    <w:basedOn w:val="DefaultParagraphFont"/>
    <w:uiPriority w:val="99"/>
    <w:unhideWhenUsed/>
    <w:rsid w:val="001F2B7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B644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44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B644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6440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B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B4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12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2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22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2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22B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B60E8"/>
  </w:style>
  <w:style w:type="paragraph" w:styleId="FootnoteText">
    <w:name w:val="footnote text"/>
    <w:basedOn w:val="Normal"/>
    <w:link w:val="FootnoteTextChar"/>
    <w:uiPriority w:val="99"/>
    <w:semiHidden/>
    <w:unhideWhenUsed/>
    <w:rsid w:val="003F548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548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548E"/>
    <w:rPr>
      <w:vertAlign w:val="superscript"/>
    </w:rPr>
  </w:style>
  <w:style w:type="paragraph" w:styleId="Revision">
    <w:name w:val="Revision"/>
    <w:hidden/>
    <w:uiPriority w:val="99"/>
    <w:semiHidden/>
    <w:rsid w:val="005546B4"/>
    <w:pPr>
      <w:spacing w:after="0" w:line="240" w:lineRule="auto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AA09B0"/>
    <w:pPr>
      <w:spacing w:after="0" w:line="240" w:lineRule="auto"/>
    </w:pPr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274B6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4F4FB-ED1D-4639-88F1-8B13AE6C9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12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romsø</Company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</dc:creator>
  <cp:lastModifiedBy>CFUNDADOR</cp:lastModifiedBy>
  <cp:revision>2</cp:revision>
  <cp:lastPrinted>2016-09-16T09:17:00Z</cp:lastPrinted>
  <dcterms:created xsi:type="dcterms:W3CDTF">2017-05-05T10:16:00Z</dcterms:created>
  <dcterms:modified xsi:type="dcterms:W3CDTF">2017-05-05T10:16:00Z</dcterms:modified>
</cp:coreProperties>
</file>